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8FA0ED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eastAsia="黑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Table S1. Detailed Search Strategy and Initial Hit Counts for the Narrative Review on </w:t>
      </w:r>
      <w:r>
        <w:rPr>
          <w:rFonts w:hint="eastAsia"/>
          <w:b/>
          <w:bCs/>
          <w:i/>
          <w:iCs/>
          <w:lang w:val="en-US" w:eastAsia="zh-CN"/>
        </w:rPr>
        <w:t xml:space="preserve">Stevia rebaudiana </w:t>
      </w:r>
      <w:r>
        <w:rPr>
          <w:rFonts w:hint="eastAsia"/>
          <w:b/>
          <w:bCs/>
          <w:lang w:val="en-US" w:eastAsia="zh-CN"/>
        </w:rPr>
        <w:t>Bertoni.</w:t>
      </w:r>
    </w:p>
    <w:tbl>
      <w:tblPr>
        <w:tblStyle w:val="3"/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4"/>
        <w:gridCol w:w="1123"/>
        <w:gridCol w:w="1265"/>
        <w:gridCol w:w="876"/>
        <w:gridCol w:w="985"/>
      </w:tblGrid>
      <w:tr w14:paraId="5E4B2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57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032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arch Query</w:t>
            </w:r>
          </w:p>
        </w:tc>
        <w:tc>
          <w:tcPr>
            <w:tcW w:w="3264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5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</w:p>
        </w:tc>
        <w:tc>
          <w:tcPr>
            <w:tcW w:w="98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090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</w:tr>
      <w:tr w14:paraId="5D0B6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57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B8C18C">
            <w:pPr>
              <w:snapToGrid w:val="0"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51D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med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3C9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b of Sciences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1CE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KI</w:t>
            </w:r>
          </w:p>
        </w:tc>
        <w:tc>
          <w:tcPr>
            <w:tcW w:w="98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803183">
            <w:pPr>
              <w:snapToGrid w:val="0"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A5D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D5B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via rebaudiana</w:t>
            </w:r>
            <w:r>
              <w:rPr>
                <w:rStyle w:val="6"/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Berto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8BC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965B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B6A1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392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6</w:t>
            </w:r>
          </w:p>
        </w:tc>
      </w:tr>
      <w:tr w14:paraId="08D5E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D51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v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7F2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6A30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EF93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1849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7</w:t>
            </w:r>
          </w:p>
        </w:tc>
      </w:tr>
      <w:tr w14:paraId="79719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D2A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viol glycosid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3CA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D1A3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60C0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E1A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9</w:t>
            </w:r>
          </w:p>
        </w:tc>
      </w:tr>
      <w:tr w14:paraId="071E2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A953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viosid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E00B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759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0F98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3C2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7</w:t>
            </w:r>
          </w:p>
        </w:tc>
      </w:tr>
      <w:tr w14:paraId="3DE86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C5DC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baudiosid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960D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ABD3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751C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B1E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0</w:t>
            </w:r>
          </w:p>
        </w:tc>
      </w:tr>
      <w:tr w14:paraId="7CBFB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AEAB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甜叶菊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C358">
            <w:pPr>
              <w:snapToGrid/>
              <w:spacing w:before="0" w:after="0" w:line="240" w:lineRule="exac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0713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518B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5C3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8</w:t>
            </w:r>
          </w:p>
        </w:tc>
      </w:tr>
      <w:tr w14:paraId="6278D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0B9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甜菊糖苷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2340">
            <w:pPr>
              <w:snapToGrid/>
              <w:spacing w:before="0" w:after="0" w:line="240" w:lineRule="exac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8A7D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862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5AB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</w:t>
            </w:r>
          </w:p>
        </w:tc>
      </w:tr>
      <w:tr w14:paraId="47291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5C48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瑞鲍迪苷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1A46">
            <w:pPr>
              <w:snapToGrid/>
              <w:spacing w:before="0" w:after="0" w:line="240" w:lineRule="exac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1CA0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7A5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31C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 w14:paraId="77AC1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B7E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applications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D73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6551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91A9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5C1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</w:tr>
      <w:tr w14:paraId="6836A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0020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pharmacokinetics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FED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FD5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D30A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0290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</w:tr>
      <w:tr w14:paraId="29E08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F36C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safety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279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952C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21A3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7C9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</w:p>
        </w:tc>
      </w:tr>
      <w:tr w14:paraId="3341A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C7E0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metabolism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381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194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616C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9A9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</w:t>
            </w:r>
          </w:p>
        </w:tc>
      </w:tr>
      <w:tr w14:paraId="02337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13F0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toxicity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66B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9F7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EBDC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11F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</w:tr>
      <w:tr w14:paraId="7FACE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EE91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Acceptable Daily Intake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B22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09A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D0ED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A1F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</w:tr>
      <w:tr w14:paraId="75657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42D9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mutagenicity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0A6B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5180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E257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7687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39C54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D959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carcinogenicity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BF4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5BF5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EBC5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6DE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7160A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020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biosynthesis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0F3C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1235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8762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04A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</w:t>
            </w:r>
          </w:p>
        </w:tc>
      </w:tr>
      <w:tr w14:paraId="3DAD9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F35C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glycosyltransferase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23D9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A7A5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8480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93E4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</w:tr>
      <w:tr w14:paraId="1F848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619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UGT76G1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E4F5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42F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7AA7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146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</w:tr>
      <w:tr w14:paraId="3D4C4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1B4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sweetener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6721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1562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A85F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5AC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</w:t>
            </w:r>
          </w:p>
        </w:tc>
      </w:tr>
      <w:tr w14:paraId="2DBFE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C6C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functional food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096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6954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2037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A608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</w:tr>
      <w:tr w14:paraId="75D1F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F9CE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Stevia" OR "steviol glycosides" OR "rebaudioside") AND ("animal feed"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6865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8364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3D13">
            <w:pPr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3EAA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6ADCC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57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15C804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ary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634626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5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6B938F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4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07D448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8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1B0A24">
            <w:pPr>
              <w:keepNext w:val="0"/>
              <w:keepLines w:val="0"/>
              <w:widowControl/>
              <w:suppressLineNumbers w:val="0"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24</w:t>
            </w:r>
          </w:p>
        </w:tc>
      </w:tr>
    </w:tbl>
    <w:p w14:paraId="613A931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Style w:val="5"/>
          <w:rFonts w:hint="default" w:ascii="Times New Roman" w:hAnsi="Times New Roman" w:eastAsia="Segoe UI" w:cs="Times New Roman"/>
          <w:i w:val="0"/>
          <w:iCs/>
          <w:caps w:val="0"/>
          <w:color w:val="0F1115"/>
          <w:spacing w:val="0"/>
          <w:sz w:val="24"/>
          <w:szCs w:val="24"/>
          <w:shd w:val="clear" w:fill="FFFFFF"/>
        </w:rPr>
      </w:pPr>
    </w:p>
    <w:p w14:paraId="09B6FFD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i w:val="0"/>
          <w:iCs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i w:val="0"/>
          <w:iCs/>
          <w:caps w:val="0"/>
          <w:color w:val="0F1115"/>
          <w:spacing w:val="0"/>
          <w:sz w:val="24"/>
          <w:szCs w:val="24"/>
          <w:shd w:val="clear" w:fill="FFFFFF"/>
        </w:rPr>
        <w:t>Note: Hit counts are prior to removal of duplicates and screening for relevance. CNKI searches were conducted using corresponding Chinese keyw</w:t>
      </w:r>
      <w:bookmarkStart w:id="0" w:name="_GoBack"/>
      <w:bookmarkEnd w:id="0"/>
      <w:r>
        <w:rPr>
          <w:rStyle w:val="5"/>
          <w:rFonts w:hint="default" w:ascii="Times New Roman" w:hAnsi="Times New Roman" w:eastAsia="Segoe UI" w:cs="Times New Roman"/>
          <w:i w:val="0"/>
          <w:iCs/>
          <w:caps w:val="0"/>
          <w:color w:val="0F1115"/>
          <w:spacing w:val="0"/>
          <w:sz w:val="24"/>
          <w:szCs w:val="24"/>
          <w:shd w:val="clear" w:fill="FFFFFF"/>
        </w:rPr>
        <w:t>or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1A5928"/>
    <w:rsid w:val="1B1A5928"/>
    <w:rsid w:val="3640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1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6:30:00Z</dcterms:created>
  <dc:creator>Zhi Peng-2</dc:creator>
  <cp:lastModifiedBy>Zhi Peng-2</cp:lastModifiedBy>
  <dcterms:modified xsi:type="dcterms:W3CDTF">2025-12-04T06:5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38E5965EF444494880828C4D6DDA0DD_11</vt:lpwstr>
  </property>
  <property fmtid="{D5CDD505-2E9C-101B-9397-08002B2CF9AE}" pid="4" name="KSOTemplateDocerSaveRecord">
    <vt:lpwstr>eyJoZGlkIjoiMDExNDc3MTliOTEwYjBkYWVlOWNlN2JhMjNhNGM3YzQiLCJ1c2VySWQiOiIxNTExODE1NzQ0In0=</vt:lpwstr>
  </property>
</Properties>
</file>